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S</w:t>
      </w:r>
      <w:r>
        <w:rPr>
          <w:rFonts w:cs="Arial" w:ascii="Arial" w:hAnsi="Arial"/>
          <w:b/>
          <w:szCs w:val="21"/>
        </w:rPr>
        <w:t>3</w:t>
      </w:r>
      <w:r>
        <w:rPr>
          <w:rFonts w:cs="Arial" w:ascii="Arial" w:hAnsi="Arial"/>
          <w:b/>
          <w:szCs w:val="21"/>
        </w:rPr>
        <w:t xml:space="preserve">. </w:t>
      </w:r>
      <w:r>
        <w:rPr>
          <w:rFonts w:cs="Arial" w:ascii="Arial" w:hAnsi="Arial"/>
          <w:szCs w:val="21"/>
        </w:rPr>
        <w:t>A full list of differentially expressed genes in the pituitary subtracted library of AS(+) carp. (FDR &lt;0.01 and fold change ≥ 2)</w:t>
      </w:r>
    </w:p>
    <w:tbl>
      <w:tblPr>
        <w:tblW w:w="10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498"/>
        <w:gridCol w:w="924"/>
        <w:gridCol w:w="4136"/>
        <w:gridCol w:w="1260"/>
        <w:gridCol w:w="1533"/>
      </w:tblGrid>
      <w:tr>
        <w:trPr>
          <w:trHeight w:val="312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 no.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_id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Clone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redundancy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in SSH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library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 xml:space="preserve">Microarray fold change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AS(+)/control</w:t>
            </w:r>
          </w:p>
        </w:tc>
      </w:tr>
      <w:tr>
        <w:trPr>
          <w:trHeight w:val="315" w:hRule="atLeast"/>
        </w:trPr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c1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XP_687635.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6</w:t>
            </w:r>
          </w:p>
        </w:tc>
        <w:tc>
          <w:tcPr>
            <w:tcW w:w="4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0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moglobin subunit alpha (Hemoglobin alpha chain) (Alpha-globin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f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98142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7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DEAD (Asp-Glu-Ala-Asp) box polypeptide 39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g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351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LOC541368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b1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4227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5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5"/>
            <w:r>
              <w:rPr>
                <w:sz w:val="18"/>
                <w:szCs w:val="18"/>
              </w:rPr>
              <w:t>7f05</w:t>
            </w:r>
            <w:bookmarkEnd w:id="0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6317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LOC336637 [Danio rerio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933528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5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211-144A23 in linkage group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c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895031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Bm1_17870 [Brugia malayi]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b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0650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3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protein arginine methyltransferase 1 (prmt1) complete cd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0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K11468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complex, subunit A, flavoprotein (Fp)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H6714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3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m2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b0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336607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2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melanoma inhibitory activity protein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0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104710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73-252G14 in linkage group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0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025651.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 DNA sequence from clone CH211-248K15 in linkage group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YGK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4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 xml:space="preserve">Pro-opiomelanocortin </w:t>
            </w:r>
            <w:r>
              <w:rPr>
                <w:sz w:val="18"/>
                <w:szCs w:val="18"/>
                <w:lang w:val="it-IT"/>
              </w:rPr>
              <w:t>(POMC)</w:t>
            </w:r>
            <w:r>
              <w:rPr>
                <w:sz w:val="18"/>
                <w:szCs w:val="18"/>
                <w:lang w:val="it-IT"/>
              </w:rPr>
              <w:t>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23757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8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aromatase [Carassius aurat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b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59888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14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.carpio gene for gonadotropin beta subunit 1</w:t>
            </w:r>
            <w:r>
              <w:rPr>
                <w:sz w:val="18"/>
                <w:szCs w:val="18"/>
              </w:rPr>
              <w:t>(FSH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b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699646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hypothetical LOC558130 (LOC558130), mR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e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E97651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oxidase subunit I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h0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122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6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 xml:space="preserve">Glycoprotein hormones alpha chain 1 precursor [Cyprinus carpio]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f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0569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o rerio zgc:65831 (zgc:658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c0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512771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7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similar to calmodulin [Pan troglodyte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g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X72174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4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oxidase subunit II [Cyprinus carp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a0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38173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6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ytochrome c oxidase subunit III [Carassius auratus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h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93391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 sapiens mRNA differentially expressed in malignant melano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a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57051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3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ogranin III [Danio rer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f0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Y71031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hormone [Carassius auratus gibelio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0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308069.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7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ADH dehydrogen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4T13:36:00Z</dcterms:modified>
  <cp:revision>3</cp:revision>
  <dc:subject/>
  <dc:title/>
</cp:coreProperties>
</file>